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558E" w:rsidRPr="001B21D3" w:rsidRDefault="0065305D" w:rsidP="0070558E">
      <w:pPr>
        <w:pStyle w:val="EndNoteBibliography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1B21D3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Supplementary Table S1</w:t>
      </w:r>
      <w:r w:rsidR="00A03832" w:rsidRPr="001B21D3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.</w:t>
      </w:r>
      <w:r w:rsidR="00A03832" w:rsidRPr="001B21D3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0558E" w:rsidRPr="001B21D3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Total number of FFP and pRBC units for each FFP-to-pRBC ratio category.</w:t>
      </w:r>
    </w:p>
    <w:p w:rsidR="00FE7636" w:rsidRPr="001B21D3" w:rsidRDefault="00FE7636" w:rsidP="00A82C1D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63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5"/>
        <w:gridCol w:w="2110"/>
        <w:gridCol w:w="1942"/>
      </w:tblGrid>
      <w:tr w:rsidR="001B21D3" w:rsidRPr="001B21D3" w:rsidTr="00ED2947">
        <w:trPr>
          <w:trHeight w:val="360"/>
        </w:trPr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947" w:rsidRPr="001B21D3" w:rsidRDefault="00ED2947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FFP-to-</w:t>
            </w:r>
            <w:proofErr w:type="spellStart"/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RBC</w:t>
            </w:r>
            <w:proofErr w:type="spellEnd"/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4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947" w:rsidRPr="001B21D3" w:rsidRDefault="00ED2947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Total number of FFP and </w:t>
            </w:r>
            <w:proofErr w:type="spellStart"/>
            <w:r w:rsidRPr="001B21D3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BC</w:t>
            </w:r>
            <w:proofErr w:type="spellEnd"/>
            <w:r w:rsidRPr="001B21D3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units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 to 0.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2.9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 to 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7.1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 to 1.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1.0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5 to 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8.5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&lt;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65.0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henotype 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 to 0.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7.5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 to 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8.2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 to 1.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1.8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5 to 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9.4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&lt;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56.0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henotype 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 to 0.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2.6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 to 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1.7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 to 1.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9.3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5 to 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3.8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&lt;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7.3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henotype 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 to 0.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40.9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 to 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6.2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 to 1.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8.7)</w:t>
            </w:r>
          </w:p>
        </w:tc>
      </w:tr>
      <w:tr w:rsidR="001B21D3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5 to 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7.7)</w:t>
            </w:r>
          </w:p>
        </w:tc>
      </w:tr>
      <w:tr w:rsidR="005F0DCA" w:rsidRPr="001B21D3" w:rsidTr="00ED2947">
        <w:trPr>
          <w:trHeight w:val="360"/>
        </w:trPr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&lt;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DCA" w:rsidRPr="001B21D3" w:rsidRDefault="005F0DCA" w:rsidP="005F0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B21D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07.0)</w:t>
            </w:r>
          </w:p>
        </w:tc>
      </w:tr>
    </w:tbl>
    <w:p w:rsidR="005F0DCA" w:rsidRPr="001B21D3" w:rsidRDefault="005F0DCA" w:rsidP="00A82C1D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757A1" w:rsidRPr="001B21D3" w:rsidRDefault="00A82C1D" w:rsidP="00A82C1D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B21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FP, fresh frozen plasma</w:t>
      </w:r>
      <w:r w:rsidR="00ED2947" w:rsidRPr="001B21D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B21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BC, packed red blood cells.</w:t>
      </w:r>
    </w:p>
    <w:p w:rsidR="0070558E" w:rsidRPr="001B21D3" w:rsidRDefault="0070558E" w:rsidP="00A82C1D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B21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tal number of FFP and pRBC units</w:t>
      </w:r>
      <w:r w:rsidRPr="001B21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resented as mean (standard deviation).</w:t>
      </w:r>
    </w:p>
    <w:p w:rsidR="002E0C11" w:rsidRDefault="00ED2947" w:rsidP="005233DE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B21D3">
        <w:rPr>
          <w:rFonts w:ascii="Times New Roman" w:eastAsia="Yu Gothic" w:hAnsi="Times New Roman" w:cs="Times New Roman"/>
          <w:color w:val="000000" w:themeColor="text1"/>
          <w:kern w:val="0"/>
          <w:sz w:val="24"/>
          <w:szCs w:val="24"/>
        </w:rPr>
        <w:t>FFP-to-pRBC ratio</w:t>
      </w:r>
      <w:r w:rsidR="00B757A1" w:rsidRPr="001B21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categorized as follows: </w:t>
      </w:r>
      <w:r w:rsidR="005233DE" w:rsidRPr="001B21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0–0.5 (including 0.5), 0.5–1 (including 1), 1–1.5 (including 1.5), 1.5–2 (including 2), and &gt; 2</w:t>
      </w:r>
      <w:r w:rsidR="00B757A1" w:rsidRPr="001B21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1B21D3" w:rsidRDefault="001B21D3" w:rsidP="005233DE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B18E8" w:rsidRPr="007B18E8" w:rsidRDefault="007B18E8" w:rsidP="00D6106F">
      <w:pPr>
        <w:pStyle w:val="EndNoteBibliography"/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</w:pPr>
      <w:r w:rsidRPr="007B18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total number increased with the ratio category in the overall cohort and across all three phenotypes.</w:t>
      </w:r>
    </w:p>
    <w:sectPr w:rsidR="007B18E8" w:rsidRPr="007B18E8" w:rsidSect="006D2FBB"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160D3" w:rsidRDefault="00D160D3">
      <w:r>
        <w:separator/>
      </w:r>
    </w:p>
  </w:endnote>
  <w:endnote w:type="continuationSeparator" w:id="0">
    <w:p w:rsidR="00D160D3" w:rsidRDefault="00D16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069266"/>
      <w:docPartObj>
        <w:docPartGallery w:val="Page Numbers (Bottom of Page)"/>
        <w:docPartUnique/>
      </w:docPartObj>
    </w:sdtPr>
    <w:sdtContent>
      <w:p w:rsidR="00133C0B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133C0B" w:rsidRDefault="00133C0B">
    <w:pPr>
      <w:pStyle w:val="a3"/>
    </w:pPr>
  </w:p>
  <w:p w:rsidR="00133C0B" w:rsidRDefault="00133C0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160D3" w:rsidRDefault="00D160D3">
      <w:r>
        <w:separator/>
      </w:r>
    </w:p>
  </w:footnote>
  <w:footnote w:type="continuationSeparator" w:id="0">
    <w:p w:rsidR="00D160D3" w:rsidRDefault="00D16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949DF"/>
    <w:multiLevelType w:val="hybridMultilevel"/>
    <w:tmpl w:val="DF8EE99A"/>
    <w:lvl w:ilvl="0" w:tplc="2AB01C5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0810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2FBB"/>
    <w:rsid w:val="000863BF"/>
    <w:rsid w:val="000A16C3"/>
    <w:rsid w:val="00133C0B"/>
    <w:rsid w:val="001556B1"/>
    <w:rsid w:val="0018551E"/>
    <w:rsid w:val="001A1488"/>
    <w:rsid w:val="001B21D3"/>
    <w:rsid w:val="001D0433"/>
    <w:rsid w:val="00284A79"/>
    <w:rsid w:val="002E0C11"/>
    <w:rsid w:val="00304693"/>
    <w:rsid w:val="00321F57"/>
    <w:rsid w:val="003302CB"/>
    <w:rsid w:val="00335200"/>
    <w:rsid w:val="00397C04"/>
    <w:rsid w:val="003A327D"/>
    <w:rsid w:val="004254B4"/>
    <w:rsid w:val="0045103F"/>
    <w:rsid w:val="004B16C2"/>
    <w:rsid w:val="004B35C7"/>
    <w:rsid w:val="004B583D"/>
    <w:rsid w:val="005233DE"/>
    <w:rsid w:val="005C4B5F"/>
    <w:rsid w:val="005F0DCA"/>
    <w:rsid w:val="0065305D"/>
    <w:rsid w:val="006D2FBB"/>
    <w:rsid w:val="006F0910"/>
    <w:rsid w:val="00701940"/>
    <w:rsid w:val="0070558E"/>
    <w:rsid w:val="007342D6"/>
    <w:rsid w:val="007B18E8"/>
    <w:rsid w:val="007F0104"/>
    <w:rsid w:val="00835D2E"/>
    <w:rsid w:val="00865244"/>
    <w:rsid w:val="00885FD5"/>
    <w:rsid w:val="008A2E16"/>
    <w:rsid w:val="008D136D"/>
    <w:rsid w:val="009A4BC0"/>
    <w:rsid w:val="009C3B46"/>
    <w:rsid w:val="009C4B07"/>
    <w:rsid w:val="00A03832"/>
    <w:rsid w:val="00A30931"/>
    <w:rsid w:val="00A71881"/>
    <w:rsid w:val="00A82C1D"/>
    <w:rsid w:val="00B757A1"/>
    <w:rsid w:val="00B759A0"/>
    <w:rsid w:val="00BB32C5"/>
    <w:rsid w:val="00C30B26"/>
    <w:rsid w:val="00C96444"/>
    <w:rsid w:val="00D160D3"/>
    <w:rsid w:val="00D17FD2"/>
    <w:rsid w:val="00D27902"/>
    <w:rsid w:val="00D6106F"/>
    <w:rsid w:val="00D84B6A"/>
    <w:rsid w:val="00E103D2"/>
    <w:rsid w:val="00E14C27"/>
    <w:rsid w:val="00E6480B"/>
    <w:rsid w:val="00E82B74"/>
    <w:rsid w:val="00ED2947"/>
    <w:rsid w:val="00F07AEF"/>
    <w:rsid w:val="00F43133"/>
    <w:rsid w:val="00FE7636"/>
    <w:rsid w:val="00FF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715891"/>
  <w15:chartTrackingRefBased/>
  <w15:docId w15:val="{D3454B38-5036-B540-A54A-1A0E1CFA8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F5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D2FBB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D2FBB"/>
    <w:rPr>
      <w:rFonts w:ascii="游明朝" w:eastAsia="游明朝" w:hAnsi="游明朝"/>
      <w:noProof/>
      <w:sz w:val="20"/>
      <w:szCs w:val="22"/>
    </w:rPr>
  </w:style>
  <w:style w:type="paragraph" w:styleId="a3">
    <w:name w:val="footer"/>
    <w:basedOn w:val="a"/>
    <w:link w:val="a4"/>
    <w:uiPriority w:val="99"/>
    <w:unhideWhenUsed/>
    <w:rsid w:val="006D2F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D2FBB"/>
    <w:rPr>
      <w:szCs w:val="22"/>
    </w:rPr>
  </w:style>
  <w:style w:type="character" w:styleId="a5">
    <w:name w:val="line number"/>
    <w:basedOn w:val="a0"/>
    <w:uiPriority w:val="99"/>
    <w:semiHidden/>
    <w:unhideWhenUsed/>
    <w:rsid w:val="006D2FBB"/>
  </w:style>
  <w:style w:type="paragraph" w:styleId="a6">
    <w:name w:val="Balloon Text"/>
    <w:basedOn w:val="a"/>
    <w:link w:val="a7"/>
    <w:uiPriority w:val="99"/>
    <w:semiHidden/>
    <w:unhideWhenUsed/>
    <w:rsid w:val="006D2FBB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D2FBB"/>
    <w:rPr>
      <w:rFonts w:ascii="ＭＳ 明朝" w:eastAsia="ＭＳ 明朝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D2FB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6D2FBB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6D2FBB"/>
    <w:rPr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D2FB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D2FBB"/>
    <w:rPr>
      <w:b/>
      <w:bCs/>
      <w:szCs w:val="22"/>
    </w:rPr>
  </w:style>
  <w:style w:type="paragraph" w:styleId="ad">
    <w:name w:val="Revision"/>
    <w:hidden/>
    <w:uiPriority w:val="99"/>
    <w:semiHidden/>
    <w:rsid w:val="006D2FBB"/>
    <w:rPr>
      <w:szCs w:val="22"/>
    </w:rPr>
  </w:style>
  <w:style w:type="paragraph" w:styleId="ae">
    <w:name w:val="header"/>
    <w:basedOn w:val="a"/>
    <w:link w:val="af"/>
    <w:uiPriority w:val="99"/>
    <w:unhideWhenUsed/>
    <w:rsid w:val="006D2FB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6D2FBB"/>
    <w:rPr>
      <w:szCs w:val="22"/>
    </w:rPr>
  </w:style>
  <w:style w:type="character" w:styleId="af0">
    <w:name w:val="Hyperlink"/>
    <w:basedOn w:val="a0"/>
    <w:uiPriority w:val="99"/>
    <w:unhideWhenUsed/>
    <w:rsid w:val="006D2FBB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D2F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D2FBB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D2FBB"/>
    <w:rPr>
      <w:rFonts w:ascii="游明朝" w:eastAsia="游明朝" w:hAnsi="游明朝"/>
      <w:sz w:val="20"/>
      <w:szCs w:val="22"/>
    </w:rPr>
  </w:style>
  <w:style w:type="paragraph" w:styleId="af2">
    <w:name w:val="List Paragraph"/>
    <w:basedOn w:val="a"/>
    <w:uiPriority w:val="34"/>
    <w:qFormat/>
    <w:rsid w:val="006D2FB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6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758505-E612-3C46-BF7C-2FAF3C954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guchi Toru</dc:creator>
  <cp:keywords/>
  <dc:description/>
  <cp:lastModifiedBy>Takiguchi Toru</cp:lastModifiedBy>
  <cp:revision>2</cp:revision>
  <dcterms:created xsi:type="dcterms:W3CDTF">2025-07-01T06:44:00Z</dcterms:created>
  <dcterms:modified xsi:type="dcterms:W3CDTF">2025-07-01T06:44:00Z</dcterms:modified>
</cp:coreProperties>
</file>